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183" w:rsidRPr="009219FF" w:rsidRDefault="00976183" w:rsidP="009761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Pr="009219FF">
        <w:rPr>
          <w:rFonts w:ascii="Times New Roman" w:hAnsi="Times New Roman" w:cs="Times New Roman"/>
          <w:b/>
          <w:sz w:val="24"/>
          <w:szCs w:val="24"/>
        </w:rPr>
        <w:t xml:space="preserve">: Detail description of the mt haplogroups in 30 </w:t>
      </w:r>
      <w:r w:rsidR="00602241">
        <w:rPr>
          <w:rFonts w:ascii="Times New Roman" w:hAnsi="Times New Roman" w:cs="Times New Roman"/>
          <w:b/>
          <w:sz w:val="24"/>
          <w:szCs w:val="24"/>
        </w:rPr>
        <w:t>matched pairs analysed using nex</w:t>
      </w:r>
      <w:r w:rsidRPr="009219FF">
        <w:rPr>
          <w:rFonts w:ascii="Times New Roman" w:hAnsi="Times New Roman" w:cs="Times New Roman"/>
          <w:b/>
          <w:sz w:val="24"/>
          <w:szCs w:val="24"/>
        </w:rPr>
        <w:t>t generation sequencing</w:t>
      </w:r>
    </w:p>
    <w:tbl>
      <w:tblPr>
        <w:tblpPr w:leftFromText="180" w:rightFromText="180" w:vertAnchor="text" w:horzAnchor="margin" w:tblpY="676"/>
        <w:tblOverlap w:val="never"/>
        <w:tblW w:w="8186" w:type="dxa"/>
        <w:tblLook w:val="04A0" w:firstRow="1" w:lastRow="0" w:firstColumn="1" w:lastColumn="0" w:noHBand="0" w:noVBand="1"/>
      </w:tblPr>
      <w:tblGrid>
        <w:gridCol w:w="2000"/>
        <w:gridCol w:w="2000"/>
        <w:gridCol w:w="1606"/>
        <w:gridCol w:w="1280"/>
        <w:gridCol w:w="1300"/>
      </w:tblGrid>
      <w:tr w:rsidR="00976183" w:rsidRPr="008438E9" w:rsidTr="00CC3442">
        <w:trPr>
          <w:trHeight w:val="45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976183" w:rsidRPr="008438E9" w:rsidRDefault="00976183" w:rsidP="00CC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 xml:space="preserve">Haplogroup, (% total population) 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 xml:space="preserve">Sub-clade 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Patients, 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Controls, n</w:t>
            </w:r>
          </w:p>
        </w:tc>
      </w:tr>
      <w:tr w:rsidR="00976183" w:rsidRPr="008438E9" w:rsidTr="00CC3442">
        <w:trPr>
          <w:trHeight w:val="45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2b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c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4'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5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6a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6a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18'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0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0+16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5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7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3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65a+@1631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M (58.33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976183" w:rsidRPr="008438E9" w:rsidTr="00CC3442">
        <w:trPr>
          <w:trHeight w:val="576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N (1.66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N5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2a1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2b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2c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2c1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2e1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3b1a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3b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1a1c1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7a3a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 (26.66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U7a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R30b2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R31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R8a1+1609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R (8.33%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R6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HV (1.66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HV12b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H (3.33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H6a1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6183" w:rsidRPr="008438E9" w:rsidTr="00CC3442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183" w:rsidRPr="008438E9" w:rsidRDefault="00976183" w:rsidP="00CC34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38E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</w:tbl>
    <w:p w:rsidR="00976183" w:rsidRDefault="00976183" w:rsidP="00976183"/>
    <w:p w:rsidR="00976183" w:rsidRDefault="00976183" w:rsidP="00976183"/>
    <w:p w:rsidR="00976183" w:rsidRDefault="00976183" w:rsidP="00976183"/>
    <w:p w:rsidR="00976183" w:rsidRDefault="00976183" w:rsidP="00976183"/>
    <w:p w:rsidR="00976183" w:rsidRDefault="00976183" w:rsidP="00976183"/>
    <w:p w:rsidR="003F5D4F" w:rsidRDefault="003F5D4F"/>
    <w:sectPr w:rsidR="003F5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183"/>
    <w:rsid w:val="00251A45"/>
    <w:rsid w:val="003F5D4F"/>
    <w:rsid w:val="00602241"/>
    <w:rsid w:val="0097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22BB7-E9DB-4195-9808-790AB191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t</dc:creator>
  <cp:keywords/>
  <dc:description/>
  <cp:lastModifiedBy>kht</cp:lastModifiedBy>
  <cp:revision>2</cp:revision>
  <dcterms:created xsi:type="dcterms:W3CDTF">2023-01-17T11:49:00Z</dcterms:created>
  <dcterms:modified xsi:type="dcterms:W3CDTF">2023-01-17T11:49:00Z</dcterms:modified>
</cp:coreProperties>
</file>